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36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480"/>
        <w:gridCol w:w="1300"/>
        <w:gridCol w:w="204"/>
        <w:gridCol w:w="1300"/>
        <w:gridCol w:w="1300"/>
        <w:gridCol w:w="204"/>
        <w:gridCol w:w="1300"/>
        <w:gridCol w:w="1300"/>
        <w:gridCol w:w="204"/>
        <w:gridCol w:w="1300"/>
        <w:gridCol w:w="1300"/>
      </w:tblGrid>
      <w:tr w:rsidR="00F94637" w:rsidRPr="00F94637" w:rsidTr="00BC1484">
        <w:trPr>
          <w:trHeight w:val="260"/>
        </w:trPr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nual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rst winte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cond winter</w:t>
            </w:r>
          </w:p>
        </w:tc>
      </w:tr>
      <w:tr w:rsidR="00F94637" w:rsidRPr="00F94637" w:rsidTr="00BC1484">
        <w:trPr>
          <w:trHeight w:val="5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ra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r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ra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r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ra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r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ra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637" w:rsidRPr="00F94637" w:rsidRDefault="00F94637" w:rsidP="00F946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r-capture </w:t>
            </w:r>
            <w:r w:rsidR="00BC14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tes</w:t>
            </w:r>
          </w:p>
        </w:tc>
      </w:tr>
      <w:tr w:rsidR="00F94637" w:rsidRPr="00F94637" w:rsidTr="00BC1484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8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4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7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F94637" w:rsidRPr="00F94637" w:rsidTr="00BC1484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3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4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3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1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F94637" w:rsidRPr="00F94637" w:rsidTr="00BC1484">
        <w:trPr>
          <w:trHeight w:val="26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1.4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5.3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F94637" w:rsidRPr="00F94637" w:rsidTr="00BC1484">
        <w:trPr>
          <w:trHeight w:val="270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7.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5.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4.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8.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637" w:rsidRPr="00F94637" w:rsidRDefault="00F94637" w:rsidP="00F9463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946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</w:tbl>
    <w:p w:rsidR="00C7592D" w:rsidRPr="00F94637" w:rsidRDefault="00C7592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7592D" w:rsidRPr="00F94637" w:rsidSect="00F9463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891" w:rsidRDefault="007A1891" w:rsidP="00F94637">
      <w:r>
        <w:separator/>
      </w:r>
    </w:p>
  </w:endnote>
  <w:endnote w:type="continuationSeparator" w:id="0">
    <w:p w:rsidR="007A1891" w:rsidRDefault="007A1891" w:rsidP="00F9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891" w:rsidRDefault="007A1891" w:rsidP="00F94637">
      <w:r>
        <w:separator/>
      </w:r>
    </w:p>
  </w:footnote>
  <w:footnote w:type="continuationSeparator" w:id="0">
    <w:p w:rsidR="007A1891" w:rsidRDefault="007A1891" w:rsidP="00F94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wMDUxNTSzNDY1MDdV0lEKTi0uzszPAykwrAUAIlFK/SwAAAA="/>
  </w:docVars>
  <w:rsids>
    <w:rsidRoot w:val="00766C81"/>
    <w:rsid w:val="001A0371"/>
    <w:rsid w:val="002436A5"/>
    <w:rsid w:val="00766C81"/>
    <w:rsid w:val="007A1891"/>
    <w:rsid w:val="008A6A11"/>
    <w:rsid w:val="00BC1484"/>
    <w:rsid w:val="00C7592D"/>
    <w:rsid w:val="00F9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CD6E40B-597A-429A-A26F-ED3543E8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6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4637"/>
  </w:style>
  <w:style w:type="paragraph" w:styleId="a5">
    <w:name w:val="footer"/>
    <w:basedOn w:val="a"/>
    <w:link w:val="a6"/>
    <w:uiPriority w:val="99"/>
    <w:unhideWhenUsed/>
    <w:rsid w:val="00F946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48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</dc:creator>
  <cp:keywords/>
  <dc:description/>
  <cp:lastModifiedBy>Takafumi</cp:lastModifiedBy>
  <cp:revision>3</cp:revision>
  <dcterms:created xsi:type="dcterms:W3CDTF">2017-08-13T10:27:00Z</dcterms:created>
  <dcterms:modified xsi:type="dcterms:W3CDTF">2017-08-23T23:45:00Z</dcterms:modified>
</cp:coreProperties>
</file>